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12" w:lineRule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</w:pPr>
      <w:bookmarkStart w:id="0" w:name="_SAM_Introduction"/>
      <w:r>
        <w:rPr>
          <w:rFonts w:ascii="Times New Roman" w:hAnsi="Times New Roman" w:eastAsia="Times New Roman" w:cs="Times New Roman"/>
          <w:b/>
          <w:i/>
          <w:color w:val="auto"/>
          <w:sz w:val="24"/>
          <w:szCs w:val="24"/>
          <w:highlight w:val="none"/>
        </w:rPr>
        <w:t>Title: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Common variants i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GNL3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gene contributed th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susceptibilit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f hand o</w:t>
      </w:r>
      <w:r>
        <w:rPr>
          <w:rFonts w:ascii="Times New Roman" w:hAnsi="Times New Roman" w:cs="Times New Roman"/>
          <w:sz w:val="24"/>
          <w:szCs w:val="24"/>
          <w:highlight w:val="none"/>
        </w:rPr>
        <w:t>steoarthritis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in Han Chinese population</w:t>
      </w:r>
    </w:p>
    <w:p>
      <w:pPr>
        <w:spacing w:line="312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312" w:lineRule="auto"/>
        <w:rPr>
          <w:rFonts w:ascii="Times New Roman" w:hAnsi="Times New Roman" w:cs="Times New Roman"/>
          <w:color w:val="auto"/>
          <w:sz w:val="24"/>
          <w:szCs w:val="24"/>
          <w:highlight w:val="none"/>
          <w:vertAlign w:val="superscript"/>
        </w:rPr>
      </w:pPr>
      <w:r>
        <w:rPr>
          <w:rFonts w:ascii="Times New Roman" w:hAnsi="Times New Roman" w:cs="Times New Roman"/>
          <w:b/>
          <w:i/>
          <w:color w:val="auto"/>
          <w:sz w:val="24"/>
          <w:szCs w:val="24"/>
          <w:highlight w:val="none"/>
        </w:rPr>
        <w:t>Author names and affiliations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: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Xi Wang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, Lin Xiao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Zhiyua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Wang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Liqiang Zhi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Qiang Li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</w:t>
      </w:r>
    </w:p>
    <w:p>
      <w:pPr>
        <w:spacing w:line="312" w:lineRule="auto"/>
        <w:ind w:left="120" w:hanging="120" w:hangingChars="50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</w:rPr>
      </w:pPr>
    </w:p>
    <w:p>
      <w:pPr>
        <w:spacing w:line="312" w:lineRule="auto"/>
        <w:ind w:left="120" w:hanging="120" w:hangingChars="50"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eastAsia="zh-Hans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1 Department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Joint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Surgery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Hans"/>
        </w:rPr>
        <w:t>Xi'a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eastAsia="zh-Hans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Honghui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Hospital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, Xi'an, Shaanxi, Chin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;</w:t>
      </w:r>
    </w:p>
    <w:p>
      <w:pPr>
        <w:spacing w:line="312" w:lineRule="auto"/>
        <w:ind w:left="120" w:hanging="120" w:hangingChars="50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2 Department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Hand Surgery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Xi’an Honghui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Hospital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, Xi'an, Shaanxi, Chin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</w:t>
      </w:r>
    </w:p>
    <w:p>
      <w:pPr>
        <w:spacing w:line="312" w:lineRule="auto"/>
        <w:ind w:left="120" w:hanging="120" w:hangingChars="50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312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spacing w:line="312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i/>
          <w:iCs/>
          <w:color w:val="auto"/>
          <w:sz w:val="24"/>
          <w:szCs w:val="24"/>
          <w:highlight w:val="none"/>
        </w:rPr>
        <w:t>Corresponding author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: </w:t>
      </w:r>
    </w:p>
    <w:p>
      <w:pPr>
        <w:spacing w:line="312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Qiang Li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, Department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Hand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Surgery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Xi’an Honghui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Hospital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, No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555 Youyi East Road, Xi'an, Shaanxi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, China, 710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54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</w:p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Tel: </w:t>
      </w:r>
      <w:r>
        <w:rPr>
          <w:rFonts w:ascii="Times New Roman" w:hAnsi="Times New Roman"/>
          <w:sz w:val="24"/>
          <w:szCs w:val="24"/>
          <w:highlight w:val="none"/>
        </w:rPr>
        <w:t>86-29-88418009; Fax: 86-29-62818386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; E-mail: 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qiangliost@163.com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Supplemental Table S1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Basic information of </w:t>
      </w:r>
      <w:r>
        <w:rPr>
          <w:rFonts w:ascii="Times New Roman" w:hAnsi="Times New Roman" w:cs="Times New Roman"/>
          <w:sz w:val="24"/>
          <w:szCs w:val="24"/>
          <w:highlight w:val="none"/>
        </w:rPr>
        <w:t>th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11 genotyped SNPs. </w:t>
      </w:r>
    </w:p>
    <w:tbl>
      <w:tblPr>
        <w:tblStyle w:val="4"/>
        <w:tblW w:w="87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176"/>
        <w:gridCol w:w="1470"/>
        <w:gridCol w:w="1589"/>
        <w:gridCol w:w="510"/>
        <w:gridCol w:w="510"/>
        <w:gridCol w:w="737"/>
        <w:gridCol w:w="1043"/>
        <w:gridCol w:w="763"/>
      </w:tblGrid>
      <w:tr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hromoso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osi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Func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AF</w:t>
            </w:r>
          </w:p>
        </w:tc>
        <w:tc>
          <w:tcPr>
            <w:tcW w:w="9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A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(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none"/>
              </w:rPr>
              <w:t>HWE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8606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0884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untranslated-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8 </w:t>
            </w:r>
          </w:p>
        </w:tc>
        <w:tc>
          <w:tcPr>
            <w:tcW w:w="917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4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87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87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isse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6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0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88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71508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8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.00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919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30761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9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87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898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83781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7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62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932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2289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isse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6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3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917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35315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9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83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885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359115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7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87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88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37743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9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0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926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67628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6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80 </w:t>
            </w:r>
          </w:p>
        </w:tc>
      </w:tr>
      <w:tr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91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75373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7 </w:t>
            </w:r>
          </w:p>
        </w:tc>
        <w:tc>
          <w:tcPr>
            <w:tcW w:w="91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5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AF: minor allele frequency;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AF(E): minor allele </w:t>
      </w:r>
      <w:r>
        <w:rPr>
          <w:rFonts w:ascii="Times New Roman" w:hAnsi="Times New Roman" w:cs="Times New Roman"/>
          <w:sz w:val="24"/>
          <w:szCs w:val="24"/>
          <w:highlight w:val="none"/>
        </w:rPr>
        <w:t>frequenc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Europeans in 1000 genome data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HWE: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 xml:space="preserve"> P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values for Hardy-Weinberg equilibrium test. A1: minor allele; A2: major allele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upplemental Table S2. Full </w:t>
      </w:r>
      <w:r>
        <w:rPr>
          <w:rFonts w:ascii="Times New Roman" w:hAnsi="Times New Roman" w:cs="Times New Roman"/>
          <w:sz w:val="24"/>
          <w:szCs w:val="24"/>
          <w:highlight w:val="none"/>
        </w:rPr>
        <w:t>result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f the single marker based association </w:t>
      </w:r>
      <w:r>
        <w:rPr>
          <w:rFonts w:ascii="Times New Roman" w:hAnsi="Times New Roman" w:cs="Times New Roman"/>
          <w:sz w:val="24"/>
          <w:szCs w:val="24"/>
          <w:highlight w:val="none"/>
        </w:rPr>
        <w:t>analys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tbl>
      <w:tblPr>
        <w:tblStyle w:val="4"/>
        <w:tblW w:w="86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470"/>
        <w:gridCol w:w="510"/>
        <w:gridCol w:w="510"/>
        <w:gridCol w:w="1097"/>
        <w:gridCol w:w="1430"/>
        <w:gridCol w:w="1550"/>
        <w:gridCol w:w="1141"/>
        <w:gridCol w:w="523"/>
        <w:gridCol w:w="11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H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2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E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F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UNAF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χ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D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0884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109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72/587/30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19/1108/60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0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08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131/11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146/23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89/578/2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29/1108/6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2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3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156/1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966/24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9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19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37743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73/590/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1/1122/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37743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136/1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164/22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71508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/162/9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4/325/18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71508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76/2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53/4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359115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0/148/1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0/277/19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2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359115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68/2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97/4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83781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/154/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2/281/19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83781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64/2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05/4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75373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/155/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5/306/1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75373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69/2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36/4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35315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74/591/2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26/1119/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35315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139/1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171/2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30761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80/589/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36/1118/5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30761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149/1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190/2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67628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48/576/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76/1100/6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67628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072/12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052/24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2289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48/582/3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85/1100/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2289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078/1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070/23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6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99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upplemental Table S3. eQTL signals </w:t>
      </w:r>
      <w:r>
        <w:rPr>
          <w:rFonts w:ascii="Times New Roman" w:hAnsi="Times New Roman" w:cs="Times New Roman"/>
          <w:sz w:val="24"/>
          <w:szCs w:val="24"/>
          <w:highlight w:val="none"/>
        </w:rPr>
        <w:t>obtaine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for rs11177 on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GNL3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47 types of human tissues. </w:t>
      </w:r>
    </w:p>
    <w:tbl>
      <w:tblPr>
        <w:tblStyle w:val="4"/>
        <w:tblW w:w="913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990"/>
        <w:gridCol w:w="1218"/>
        <w:gridCol w:w="716"/>
        <w:gridCol w:w="1176"/>
        <w:gridCol w:w="43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Gene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NP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-statisti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2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2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11.00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1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9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8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1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8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7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8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2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7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3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7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2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7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2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7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0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6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7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6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8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6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Coron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0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6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7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5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0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5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toma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7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5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4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5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6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5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4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5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0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5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4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5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Hypothalam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6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4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audate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9.5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9.9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renal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Frontal Cortex (BA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Not Sun Exposed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Ov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mall Intestine - Terminal Ile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Hippocamp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rost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Nucleus accumbens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pl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Visceral (Oment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EBV-transformed lymphocy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Ute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3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ort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2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0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2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Anterior cingulate cortex (BA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2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2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Spinal cord (cervical c-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3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2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Li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7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1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Substantia nig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7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1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Amygda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inor Salivary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69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Vagina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NES: normalized effect size. 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br w:type="page"/>
      </w:r>
    </w:p>
    <w:p>
      <w:pPr>
        <w:spacing w:line="360" w:lineRule="auto"/>
        <w:ind w:left="120" w:hanging="120" w:hangingChars="5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upplemental Table S4. eQTL signals that achieved genome-wide significance for SNP rs11177 on </w:t>
      </w:r>
      <w:r>
        <w:rPr>
          <w:rFonts w:ascii="Times New Roman" w:hAnsi="Times New Roman" w:cs="Times New Roman"/>
          <w:sz w:val="24"/>
          <w:szCs w:val="24"/>
          <w:highlight w:val="none"/>
        </w:rPr>
        <w:t>multipl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genes. </w:t>
      </w:r>
    </w:p>
    <w:tbl>
      <w:tblPr>
        <w:tblStyle w:val="4"/>
        <w:tblW w:w="86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990"/>
        <w:gridCol w:w="1279"/>
        <w:gridCol w:w="716"/>
        <w:gridCol w:w="43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e Symbo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NP</w:t>
            </w:r>
          </w:p>
        </w:tc>
        <w:tc>
          <w:tcPr>
            <w:tcW w:w="12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DNAH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30E-0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7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T8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3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10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0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3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9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3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4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5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1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9.7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pl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9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7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Gastroesophageal J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LYCTK-A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7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20E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10E-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80E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10E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70E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20E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30E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20E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20E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0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7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8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Coron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0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2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Gastroesophageal J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7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toma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7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4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6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4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4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Hypothalam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6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audate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9.5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9.9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6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6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70E-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10E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80E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60E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9.10E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80E-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90E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Not Sun Exposed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50E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60E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00E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90E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50E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00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Coron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00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1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9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9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Hypothalam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5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ort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6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Visceral (Oment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4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3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EBV-transformed lymphocy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4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Amygda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3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audate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4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1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mall Intestine - Terminal Ile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4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8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pl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3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7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Nucleus accumbens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ITI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9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Gastroesophageal J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MUST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60E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MUST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20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30E-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00E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00E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90E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40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4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Visceral (Oment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4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4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4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5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Gastroesophageal J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6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0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4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0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8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inor Salivary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5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3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2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pl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6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3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7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1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3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Not Sun Exposed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70E-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10E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Not Sun Exposed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80E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20E-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9.20E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80E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30E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00E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pl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4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6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30E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0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mall Intestine - Terminal Ile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9.1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2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4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Visceral (Oment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7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EBV-transformed lymphocy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5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5.7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NT5D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4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40E-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10E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8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OC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1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PM1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3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PM1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9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PM1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7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PM1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1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PM1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8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PPM1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5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F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2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11-168J1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9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11-168J1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4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11-894J1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5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5-1157M2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9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Skin - Not Sun Exposed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5-1157M2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4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5-966M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5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5-966M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50E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5-966M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5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5-966M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4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Cort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5-966M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RP5-966M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5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SERBP1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2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SFMB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6.7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SFMB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4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SPC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3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Brain - Frontal Cortex (BA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SPC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8.9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TMEM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00E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TMEM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50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TMEM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7.70E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TMEM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60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TMEM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3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TMEM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.8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TMEM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.40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WDR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s1117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4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ells - Cultured fibroblasts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NES: normalized effect size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>Supplemental Figures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drawing>
          <wp:inline distT="0" distB="0" distL="0" distR="0">
            <wp:extent cx="5274310" cy="4476750"/>
            <wp:effectExtent l="19050" t="0" r="2540" b="0"/>
            <wp:docPr id="1" name="Picture 1" descr="C:\Users\joshua\Desktop\hand OA2\Sup.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joshua\Desktop\hand OA2\Sup.figure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upplemental Figure S1. Linkage disequilibrium structure for </w:t>
      </w:r>
      <w:r>
        <w:rPr>
          <w:rFonts w:ascii="Times New Roman" w:hAnsi="Times New Roman" w:cs="Times New Roman"/>
          <w:sz w:val="24"/>
          <w:szCs w:val="24"/>
          <w:highlight w:val="none"/>
        </w:rPr>
        <w:t>th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11 genotyped SNPs. Values of D</w:t>
      </w:r>
      <w:r>
        <w:rPr>
          <w:rFonts w:ascii="Times New Roman" w:hAnsi="Times New Roman" w:cs="Times New Roman"/>
          <w:sz w:val="24"/>
          <w:szCs w:val="24"/>
          <w:highlight w:val="none"/>
        </w:rPr>
        <w:t>’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ere indicated in each cell. 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br w:type="page"/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drawing>
          <wp:inline distT="0" distB="0" distL="0" distR="0">
            <wp:extent cx="5274310" cy="4476115"/>
            <wp:effectExtent l="19050" t="0" r="2540" b="0"/>
            <wp:docPr id="3" name="Picture 1" descr="C:\Users\joshua\Desktop\HOArebuttal.2022.8\HOA.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C:\Users\joshua\Desktop\HOArebuttal.2022.8\HOA.r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upplementary Figure S2. Linkage disequilibrium structure for </w:t>
      </w:r>
      <w:r>
        <w:rPr>
          <w:rFonts w:ascii="Times New Roman" w:hAnsi="Times New Roman" w:cs="Times New Roman"/>
          <w:sz w:val="24"/>
          <w:szCs w:val="24"/>
          <w:highlight w:val="none"/>
        </w:rPr>
        <w:t>th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11 genotyped SNPs. Values of R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ere indicated in each cell.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bookmarkStart w:id="1" w:name="_GoBack"/>
      <w:bookmarkEnd w:id="1"/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FangSong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仿宋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仿宋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仿宋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pict>
        <v:shape id="文本框 2" o:spid="_x0000_s2049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WAAAAZHJzL1BLAQIUABQAAAAIAIdO4kDOqXm5zwAAAAUBAAAP&#10;AAAAAAAAAAEAIAAAADgAAABkcnMvZG93bnJldi54bWxQSwECFAAUAAAACACHTuJAONlSDNIBAACi&#10;AwAADgAAAAAAAAABACAAAAA0AQAAZHJzL2Uyb0RvYy54bWxQSwUGAAAAAAYABgBZAQAAeAUAAAAA&#10;">
          <v:path/>
          <v:fill on="f" focussize="0,0"/>
          <v:stroke on="f" joinstyle="miter"/>
          <v:imagedata o:title=""/>
          <o:lock v:ext="edit"/>
          <v:textbox inset="0mm,0mm,0mm,0mm" style="mso-fit-shape-to-text:t;">
            <w:txbxContent>
              <w:p>
                <w:pPr>
                  <w:snapToGrid w:val="0"/>
                  <w:rPr>
                    <w:sz w:val="18"/>
                  </w:rPr>
                </w:pPr>
                <w:r>
                  <w:rPr>
                    <w:sz w:val="18"/>
                  </w:rPr>
                  <w:fldChar w:fldCharType="begin"/>
                </w:r>
                <w:r>
                  <w:rPr>
                    <w:sz w:val="18"/>
                  </w:rPr>
                  <w:instrText xml:space="preserve"> PAGE  \* MERGEFORMAT </w:instrText>
                </w:r>
                <w:r>
                  <w:rPr>
                    <w:sz w:val="18"/>
                  </w:rPr>
                  <w:fldChar w:fldCharType="separate"/>
                </w:r>
                <w:r>
                  <w:rPr>
                    <w:sz w:val="18"/>
                  </w:rPr>
                  <w:t>9</w:t>
                </w:r>
                <w:r>
                  <w:rPr>
                    <w:sz w:val="18"/>
                  </w:rPr>
                  <w:fldChar w:fldCharType="end"/>
                </w:r>
              </w:p>
            </w:txbxContent>
          </v:textbox>
        </v:shape>
      </w:pic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0F14"/>
    <w:rsid w:val="00063D82"/>
    <w:rsid w:val="00086B24"/>
    <w:rsid w:val="00112F40"/>
    <w:rsid w:val="00160A21"/>
    <w:rsid w:val="0016594D"/>
    <w:rsid w:val="0019329C"/>
    <w:rsid w:val="001C154F"/>
    <w:rsid w:val="002C5CF7"/>
    <w:rsid w:val="00402F34"/>
    <w:rsid w:val="00404AD9"/>
    <w:rsid w:val="00470F73"/>
    <w:rsid w:val="00490B82"/>
    <w:rsid w:val="00560147"/>
    <w:rsid w:val="00677EC0"/>
    <w:rsid w:val="006E56A7"/>
    <w:rsid w:val="00711A84"/>
    <w:rsid w:val="00734EA9"/>
    <w:rsid w:val="007438CD"/>
    <w:rsid w:val="007B4C68"/>
    <w:rsid w:val="007C2EBC"/>
    <w:rsid w:val="008B068B"/>
    <w:rsid w:val="0098172B"/>
    <w:rsid w:val="009B6E93"/>
    <w:rsid w:val="009E2ACA"/>
    <w:rsid w:val="00B06285"/>
    <w:rsid w:val="00B53987"/>
    <w:rsid w:val="00C02A74"/>
    <w:rsid w:val="00C45D5C"/>
    <w:rsid w:val="00CF27BA"/>
    <w:rsid w:val="00D00F14"/>
    <w:rsid w:val="00D4180F"/>
    <w:rsid w:val="00D82A8C"/>
    <w:rsid w:val="00DC6EB8"/>
    <w:rsid w:val="00DD7712"/>
    <w:rsid w:val="00E3490D"/>
    <w:rsid w:val="00F47510"/>
    <w:rsid w:val="00F73696"/>
    <w:rsid w:val="00FF3CA5"/>
    <w:rsid w:val="00FF570A"/>
    <w:rsid w:val="5FE77800"/>
    <w:rsid w:val="6EFF1540"/>
    <w:rsid w:val="7EE5AC97"/>
    <w:rsid w:val="9D7B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qFormat/>
    <w:uiPriority w:val="99"/>
    <w:rPr>
      <w:sz w:val="16"/>
      <w:szCs w:val="16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800080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000FF"/>
      <w:u w:val="single"/>
    </w:rPr>
  </w:style>
  <w:style w:type="paragraph" w:customStyle="1" w:styleId="8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9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xl66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i/>
      <w:iCs/>
      <w:kern w:val="0"/>
      <w:sz w:val="24"/>
      <w:szCs w:val="24"/>
    </w:rPr>
  </w:style>
  <w:style w:type="paragraph" w:customStyle="1" w:styleId="11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xl68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xl69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70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5">
    <w:name w:val="Balloon Text Char"/>
    <w:basedOn w:val="5"/>
    <w:link w:val="2"/>
    <w:semiHidden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204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025</Words>
  <Characters>11548</Characters>
  <Lines>96</Lines>
  <Paragraphs>27</Paragraphs>
  <TotalTime>0</TotalTime>
  <ScaleCrop>false</ScaleCrop>
  <LinksUpToDate>false</LinksUpToDate>
  <CharactersWithSpaces>13546</CharactersWithSpaces>
  <Application>WPS Office_4.4.0.73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22:58:00Z</dcterms:created>
  <dc:creator>joshua</dc:creator>
  <cp:lastModifiedBy>Guan, Fanglin</cp:lastModifiedBy>
  <dcterms:modified xsi:type="dcterms:W3CDTF">2022-09-01T20:41:4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0.7332</vt:lpwstr>
  </property>
  <property fmtid="{D5CDD505-2E9C-101B-9397-08002B2CF9AE}" pid="3" name="ICV">
    <vt:lpwstr>4D20B42614EC11018C6AF062F593420D</vt:lpwstr>
  </property>
</Properties>
</file>